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E589" w14:textId="77777777" w:rsidR="00DA77A5" w:rsidRPr="00A867EB" w:rsidRDefault="00DA77A5" w:rsidP="00DA77A5">
      <w:pPr>
        <w:wordWrap/>
        <w:spacing w:after="120" w:line="36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A867EB">
        <w:rPr>
          <w:rFonts w:ascii="Times New Roman" w:hAnsi="Times New Roman" w:cs="Times New Roman" w:hint="eastAsia"/>
          <w:b/>
          <w:bCs/>
          <w:iCs/>
          <w:sz w:val="28"/>
          <w:szCs w:val="28"/>
        </w:rPr>
        <w:t>S</w:t>
      </w:r>
      <w:r w:rsidRPr="00A867EB">
        <w:rPr>
          <w:rFonts w:ascii="Times New Roman" w:hAnsi="Times New Roman" w:cs="Times New Roman"/>
          <w:b/>
          <w:bCs/>
          <w:iCs/>
          <w:sz w:val="28"/>
          <w:szCs w:val="28"/>
        </w:rPr>
        <w:t>upplementary Materials</w:t>
      </w:r>
    </w:p>
    <w:p w14:paraId="42D39AB3" w14:textId="77777777" w:rsidR="00DA77A5" w:rsidRDefault="00DA77A5" w:rsidP="00DA77A5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7C0C12FB" w14:textId="77777777" w:rsidR="004A7157" w:rsidRDefault="004A7157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sz w:val="24"/>
          <w:szCs w:val="24"/>
        </w:rPr>
        <w:sectPr w:rsidR="004A7157" w:rsidSect="00A867EB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0B05740" w14:textId="20F81CB1" w:rsidR="0067792F" w:rsidRDefault="0067792F" w:rsidP="004A715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7792F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lastRenderedPageBreak/>
        <w:drawing>
          <wp:inline distT="0" distB="0" distL="0" distR="0" wp14:anchorId="697183E5" wp14:editId="559066C6">
            <wp:extent cx="8697595" cy="1868170"/>
            <wp:effectExtent l="0" t="0" r="8255" b="0"/>
            <wp:docPr id="15" name="그림 14">
              <a:extLst xmlns:a="http://schemas.openxmlformats.org/drawingml/2006/main">
                <a:ext uri="{FF2B5EF4-FFF2-40B4-BE49-F238E27FC236}">
                  <a16:creationId xmlns:a16="http://schemas.microsoft.com/office/drawing/2014/main" id="{028BC465-E542-4C4A-844C-333BC3D0E6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>
                      <a:extLst>
                        <a:ext uri="{FF2B5EF4-FFF2-40B4-BE49-F238E27FC236}">
                          <a16:creationId xmlns:a16="http://schemas.microsoft.com/office/drawing/2014/main" id="{028BC465-E542-4C4A-844C-333BC3D0E6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92DB6" w14:textId="0283EEE1" w:rsidR="004A7157" w:rsidRDefault="004A7157" w:rsidP="004A715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F021F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Fig. S1. </w:t>
      </w:r>
      <w:r w:rsidRPr="004A7157">
        <w:rPr>
          <w:rFonts w:ascii="Times New Roman" w:hAnsi="Times New Roman" w:cs="Times New Roman"/>
          <w:iCs/>
          <w:sz w:val="24"/>
          <w:szCs w:val="24"/>
        </w:rPr>
        <w:t>Confusion matrix for classification</w:t>
      </w:r>
      <w:r>
        <w:rPr>
          <w:rFonts w:ascii="Times New Roman" w:hAnsi="Times New Roman" w:cs="Times New Roman"/>
          <w:iCs/>
          <w:sz w:val="24"/>
          <w:szCs w:val="24"/>
        </w:rPr>
        <w:t xml:space="preserve"> performance of three </w:t>
      </w:r>
      <w:r w:rsidRPr="004A7157">
        <w:rPr>
          <w:rFonts w:ascii="Times New Roman" w:hAnsi="Times New Roman" w:cs="Times New Roman"/>
          <w:iCs/>
          <w:sz w:val="24"/>
          <w:szCs w:val="24"/>
        </w:rPr>
        <w:t>machine learning model</w:t>
      </w:r>
      <w:r>
        <w:rPr>
          <w:rFonts w:ascii="Times New Roman" w:hAnsi="Times New Roman" w:cs="Times New Roman"/>
          <w:iCs/>
          <w:sz w:val="24"/>
          <w:szCs w:val="24"/>
        </w:rPr>
        <w:t>s (</w:t>
      </w:r>
      <w:r w:rsidR="0067792F" w:rsidRPr="0067792F">
        <w:rPr>
          <w:rFonts w:ascii="Times New Roman" w:hAnsi="Times New Roman" w:cs="Times New Roman" w:hint="eastAsia"/>
          <w:iCs/>
          <w:color w:val="FF0000"/>
          <w:sz w:val="24"/>
          <w:szCs w:val="24"/>
        </w:rPr>
        <w:t>P</w:t>
      </w:r>
      <w:r w:rsidR="0067792F" w:rsidRPr="0067792F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LS-DA, </w:t>
      </w:r>
      <w:r>
        <w:rPr>
          <w:rFonts w:ascii="Times New Roman" w:hAnsi="Times New Roman" w:cs="Times New Roman"/>
          <w:iCs/>
          <w:sz w:val="24"/>
          <w:szCs w:val="24"/>
        </w:rPr>
        <w:t>PCA-KNN, SVM, and RF)</w:t>
      </w:r>
      <w:r w:rsidRPr="004A7157">
        <w:rPr>
          <w:rFonts w:ascii="Times New Roman" w:hAnsi="Times New Roman" w:cs="Times New Roman"/>
          <w:iCs/>
          <w:sz w:val="24"/>
          <w:szCs w:val="24"/>
        </w:rPr>
        <w:t xml:space="preserve">. 0, 1, and 2 on </w:t>
      </w:r>
      <w:r>
        <w:rPr>
          <w:rFonts w:ascii="Times New Roman" w:hAnsi="Times New Roman" w:cs="Times New Roman"/>
          <w:iCs/>
          <w:sz w:val="24"/>
          <w:szCs w:val="24"/>
        </w:rPr>
        <w:t xml:space="preserve">actual and predicted labels indicate </w:t>
      </w:r>
      <w:r w:rsidRPr="004A7157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4A7157">
        <w:rPr>
          <w:rFonts w:ascii="Times New Roman" w:hAnsi="Times New Roman" w:cs="Times New Roman"/>
          <w:i/>
          <w:sz w:val="24"/>
          <w:szCs w:val="24"/>
        </w:rPr>
        <w:t>sakei</w:t>
      </w:r>
      <w:r>
        <w:rPr>
          <w:rFonts w:ascii="Times New Roman" w:hAnsi="Times New Roman" w:cs="Times New Roman"/>
          <w:iCs/>
          <w:sz w:val="24"/>
          <w:szCs w:val="24"/>
        </w:rPr>
        <w:t xml:space="preserve"> subsp. </w:t>
      </w:r>
      <w:r w:rsidRPr="004A7157">
        <w:rPr>
          <w:rFonts w:ascii="Times New Roman" w:hAnsi="Times New Roman" w:cs="Times New Roman"/>
          <w:i/>
          <w:sz w:val="24"/>
          <w:szCs w:val="24"/>
        </w:rPr>
        <w:t>carnosus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4A7157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4A7157">
        <w:rPr>
          <w:rFonts w:ascii="Times New Roman" w:hAnsi="Times New Roman" w:cs="Times New Roman"/>
          <w:i/>
          <w:sz w:val="24"/>
          <w:szCs w:val="24"/>
        </w:rPr>
        <w:t>sakei</w:t>
      </w:r>
      <w:r>
        <w:rPr>
          <w:rFonts w:ascii="Times New Roman" w:hAnsi="Times New Roman" w:cs="Times New Roman"/>
          <w:iCs/>
          <w:sz w:val="24"/>
          <w:szCs w:val="24"/>
        </w:rPr>
        <w:t xml:space="preserve"> subsp. </w:t>
      </w:r>
      <w:r w:rsidRPr="004A7157">
        <w:rPr>
          <w:rFonts w:ascii="Times New Roman" w:hAnsi="Times New Roman" w:cs="Times New Roman"/>
          <w:i/>
          <w:sz w:val="24"/>
          <w:szCs w:val="24"/>
        </w:rPr>
        <w:t>sakei</w:t>
      </w:r>
      <w:r>
        <w:rPr>
          <w:rFonts w:ascii="Times New Roman" w:hAnsi="Times New Roman" w:cs="Times New Roman"/>
          <w:iCs/>
          <w:sz w:val="24"/>
          <w:szCs w:val="24"/>
        </w:rPr>
        <w:t>, and non-</w:t>
      </w:r>
      <w:r w:rsidRPr="004A7157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4A7157">
        <w:rPr>
          <w:rFonts w:ascii="Times New Roman" w:hAnsi="Times New Roman" w:cs="Times New Roman"/>
          <w:i/>
          <w:sz w:val="24"/>
          <w:szCs w:val="24"/>
        </w:rPr>
        <w:t>sakei</w:t>
      </w:r>
      <w:r>
        <w:rPr>
          <w:rFonts w:ascii="Times New Roman" w:hAnsi="Times New Roman" w:cs="Times New Roman"/>
          <w:iCs/>
          <w:sz w:val="24"/>
          <w:szCs w:val="24"/>
        </w:rPr>
        <w:t xml:space="preserve"> species</w:t>
      </w:r>
      <w:r w:rsidRPr="004A7157">
        <w:rPr>
          <w:rFonts w:ascii="Times New Roman" w:hAnsi="Times New Roman" w:cs="Times New Roman"/>
          <w:iCs/>
          <w:sz w:val="24"/>
          <w:szCs w:val="24"/>
        </w:rPr>
        <w:t>.</w:t>
      </w:r>
    </w:p>
    <w:p w14:paraId="4D585DA1" w14:textId="07632319" w:rsidR="004A7157" w:rsidRDefault="004A7157">
      <w:pPr>
        <w:widowControl/>
        <w:wordWrap/>
        <w:autoSpaceDE/>
        <w:autoSpaceDN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4EBCC0E1" w14:textId="77777777" w:rsidR="004A7157" w:rsidRDefault="004A7157" w:rsidP="00DA77A5">
      <w:pPr>
        <w:widowControl/>
        <w:wordWrap/>
        <w:autoSpaceDE/>
        <w:autoSpaceDN/>
        <w:spacing w:after="12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  <w:sectPr w:rsidR="004A7157" w:rsidSect="004A7157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AE2AE60" w14:textId="2EF38186" w:rsidR="00DA77A5" w:rsidRDefault="00DA77A5" w:rsidP="00DA77A5">
      <w:pPr>
        <w:widowControl/>
        <w:wordWrap/>
        <w:autoSpaceDE/>
        <w:autoSpaceDN/>
        <w:spacing w:after="12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S1. </w:t>
      </w:r>
      <w:r w:rsidRPr="008008EF">
        <w:rPr>
          <w:rFonts w:ascii="Times New Roman" w:hAnsi="Times New Roman" w:cs="Times New Roman"/>
          <w:iCs/>
          <w:sz w:val="24"/>
          <w:szCs w:val="24"/>
        </w:rPr>
        <w:t>List of strains isolated in this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9"/>
        <w:gridCol w:w="897"/>
        <w:gridCol w:w="1334"/>
        <w:gridCol w:w="2179"/>
        <w:gridCol w:w="2027"/>
      </w:tblGrid>
      <w:tr w:rsidR="00DA77A5" w:rsidRPr="00A867EB" w14:paraId="68117965" w14:textId="77777777" w:rsidTr="003F0BAA">
        <w:trPr>
          <w:trHeight w:val="20"/>
        </w:trPr>
        <w:tc>
          <w:tcPr>
            <w:tcW w:w="1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1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bspecies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E8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306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FE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ple information</w:t>
            </w:r>
          </w:p>
        </w:tc>
      </w:tr>
      <w:tr w:rsidR="00DA77A5" w:rsidRPr="00A867EB" w14:paraId="7F92EC3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0A0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B5C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DAE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no.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B11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75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urce</w:t>
            </w:r>
          </w:p>
        </w:tc>
      </w:tr>
      <w:tr w:rsidR="00DA77A5" w:rsidRPr="00A867EB" w14:paraId="7714562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ABC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C5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F8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C0F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0C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396341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7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D8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DC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A2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2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9E6731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6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D4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DED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084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2C0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5A52E2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18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0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F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4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E1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176A89F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7D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998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8B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14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142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41B4929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76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97F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3F2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2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5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11CCA9C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E9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702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C3E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89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5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0C210C8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3B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B4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4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91D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E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19AB5CF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C8B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83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05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D6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57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9E8AAC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2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DA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D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A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45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76CE202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4F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A5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80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9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00C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95F05C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79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1F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D3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2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3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35E0C55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83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7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CF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F1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D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0212049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CE0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5C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1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8D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E3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722EF50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7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9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D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B0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8DD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7444B3D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EB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E5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49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2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94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65688A5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1DC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EB6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A4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A2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DB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302A8DF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F1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09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AE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59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EC5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4E164C0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E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11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2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886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F6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328B540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0C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B7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1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15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DE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310972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E3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13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C0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1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54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F662CD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F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A7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F9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94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91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47738B3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9B8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A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F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08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6A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623486F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8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8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478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E5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6B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34DD7A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7F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7E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1C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BB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D2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373C763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21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2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4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42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F6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60B06C0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9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3A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6B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A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C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227F34B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6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B8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7C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E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F97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30C4A02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19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12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1D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F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A23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0FF038A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A3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7F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7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F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48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76A12FE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7F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7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9D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59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29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6B18C0F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C4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B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9B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3F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72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2F10998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E05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8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AD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7E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71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mon</w:t>
            </w:r>
          </w:p>
        </w:tc>
      </w:tr>
      <w:tr w:rsidR="00DA77A5" w:rsidRPr="00A867EB" w14:paraId="7C2F0A0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B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30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ED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C5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BA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D75C86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C7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1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57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5C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94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55E8715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6C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1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E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576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993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EB48E1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C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A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AB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9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7B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3C743C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3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F76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CF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EF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1E9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FF1ED8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65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9D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5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D7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B5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9309AF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FB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9F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F4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1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EC0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6481EB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8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2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39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C4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15B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DECC8E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6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3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35E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63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7F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A2A604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A5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FA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483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9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294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0E1358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70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611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D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2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7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1AEBC6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3D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56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69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B81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CD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463F87D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75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2D9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C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FB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BC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893EC0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A0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58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2D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F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54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546B6B4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79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FD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51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78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CD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4ED910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2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898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5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C6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11C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92FE24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7B8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17B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FF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A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D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223DD3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AE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63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58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2A6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4C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F56E39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64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08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DC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E8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21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E43769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80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C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F8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D9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2D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412AEF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7F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9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26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4F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20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FCBC9F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DD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94A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11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29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06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37AF21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13E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5DB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BF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2B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42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4003F0A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D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AC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C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2A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09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3B57AD6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2C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B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A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60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3D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226FDED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13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298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5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2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E5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2C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156AC52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1C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2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785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FD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74D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17258E2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93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C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8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50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7C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pa</w:t>
            </w:r>
            <w:proofErr w:type="spellEnd"/>
          </w:p>
        </w:tc>
      </w:tr>
      <w:tr w:rsidR="00DA77A5" w:rsidRPr="00A867EB" w14:paraId="48ED23A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91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3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E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1E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41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sciutto</w:t>
            </w:r>
          </w:p>
        </w:tc>
      </w:tr>
      <w:tr w:rsidR="00DA77A5" w:rsidRPr="00A867EB" w14:paraId="1195FF6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81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54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C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5A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38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sciutto</w:t>
            </w:r>
          </w:p>
        </w:tc>
      </w:tr>
      <w:tr w:rsidR="00DA77A5" w:rsidRPr="00A867EB" w14:paraId="3B7FBE4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17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B7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7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854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1E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sciutto</w:t>
            </w:r>
          </w:p>
        </w:tc>
      </w:tr>
      <w:tr w:rsidR="00DA77A5" w:rsidRPr="00A867EB" w14:paraId="166B6A5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2E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87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12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D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B3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sciutto</w:t>
            </w:r>
          </w:p>
        </w:tc>
      </w:tr>
      <w:tr w:rsidR="00DA77A5" w:rsidRPr="00A867EB" w14:paraId="207F7CA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53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310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1D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08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57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sciutto</w:t>
            </w:r>
          </w:p>
        </w:tc>
      </w:tr>
      <w:tr w:rsidR="00DA77A5" w:rsidRPr="00A867EB" w14:paraId="6D8F1B1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A70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60C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C84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E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3C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07AAE1A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1C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68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35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73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5F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0096CE2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A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C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D9E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7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D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2EB97D0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C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171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56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6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02E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171D528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69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7C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853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1E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2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2153016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D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4B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2B8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B2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5A1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5E332BA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04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B4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207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E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15C5DB3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16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28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E8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6B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5E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0688D3F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C5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84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9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80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35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5F466B1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991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B3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5E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6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63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rizo</w:t>
            </w:r>
          </w:p>
        </w:tc>
      </w:tr>
      <w:tr w:rsidR="00DA77A5" w:rsidRPr="00A867EB" w14:paraId="087A928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F3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23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95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2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CE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1E6D65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AE1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BE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1B5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98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5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72B625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D5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C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F9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C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66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6684A5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2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D6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5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B8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35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F657DA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9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AD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F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8CC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67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44E66F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F4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68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8B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813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FC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56EDB1D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B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D0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0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45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01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889EE6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35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74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90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68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ED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296295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8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C7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2F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6D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0DE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4893A1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A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B7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D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D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2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474EB9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7C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9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1A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40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21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0D5085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A9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60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E2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9C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598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FD4CD4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3D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BA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8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08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F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9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300C2D9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4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380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48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E7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C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CE852B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57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55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84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0D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C1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4755831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0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7E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11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3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3A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6D1B2E8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72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7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C73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C0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724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17F592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92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1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19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30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B7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5361B65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2C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E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84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CE0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20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4AAE19C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B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6F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53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A99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F6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D93277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C2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8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B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E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F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7B005FC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18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82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4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B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7D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C9C3EF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17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6B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7A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FD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2D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26189A1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D3B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8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AD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3CF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BE4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06A6B16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8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8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A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6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1E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5FF78B5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C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88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96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C2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66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ami</w:t>
            </w:r>
          </w:p>
        </w:tc>
      </w:tr>
      <w:tr w:rsidR="00DA77A5" w:rsidRPr="00A867EB" w14:paraId="1AD6EA1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B1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38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83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40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71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chichon</w:t>
            </w:r>
            <w:proofErr w:type="spellEnd"/>
          </w:p>
        </w:tc>
      </w:tr>
      <w:tr w:rsidR="00DA77A5" w:rsidRPr="00A867EB" w14:paraId="0252506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6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carnos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B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1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C0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357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mea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34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chichon</w:t>
            </w:r>
            <w:proofErr w:type="spellEnd"/>
          </w:p>
        </w:tc>
      </w:tr>
      <w:tr w:rsidR="00DA77A5" w:rsidRPr="00A867EB" w14:paraId="1791378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FE1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E2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22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0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B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48F587D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9C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8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9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F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65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763A506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7C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4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33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A5C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3B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68346E9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C4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5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887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E4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0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515E7AC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0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7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1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5A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8A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064602A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755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2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79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4D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F2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353AF3E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AF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4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0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3A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5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3467842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03F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2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0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0B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720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0D9728F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7E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6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9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7A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86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3101C91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38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E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D6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7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F0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45CFB42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F9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C9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04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2C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4A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642A1EC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AE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AF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6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BA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1B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263EA4B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77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AD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1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E4A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05B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0E6A128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26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D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ED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7E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08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371CFAA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BAA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5C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BC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13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111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4E6AD93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655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23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80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FC0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8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432B112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F2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2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FBB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E0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A2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032F85A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71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3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B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FC9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90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15C776F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05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1A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00C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47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EA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6A267A9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BE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E1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6D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B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2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1DB460D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2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99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3B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0D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5D4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147A745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732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D6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EE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E3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E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eonbok-jeot</w:t>
            </w:r>
            <w:proofErr w:type="spellEnd"/>
          </w:p>
        </w:tc>
      </w:tr>
      <w:tr w:rsidR="00DA77A5" w:rsidRPr="00A867EB" w14:paraId="136A2C8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3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A5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4B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37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6B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61D4C89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5E4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F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9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AC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B1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784E2A7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7C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85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4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D7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FA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07BAC90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81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0F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C4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54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95F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32D1D62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52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7A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37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5D0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FC1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48E3B12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53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6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A4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AB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9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695E248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C5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C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FC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043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FE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lone intestines</w:t>
            </w:r>
          </w:p>
        </w:tc>
      </w:tr>
      <w:tr w:rsidR="00DA77A5" w:rsidRPr="00A867EB" w14:paraId="716BEA5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9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39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7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C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A6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646BEB8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4AD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2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8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48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C8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5A57457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1B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96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8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4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8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14084AB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6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65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CA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1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F2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4C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53C8332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F0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4D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2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D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CF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20A937E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E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DE5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B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F7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F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eolchi-jeot</w:t>
            </w:r>
            <w:proofErr w:type="spellEnd"/>
          </w:p>
        </w:tc>
      </w:tr>
      <w:tr w:rsidR="00DA77A5" w:rsidRPr="00A867EB" w14:paraId="6B58C3D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12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5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D5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C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1B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2A9EC14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5A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B1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C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53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76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434FB95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BAA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96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3C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C3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A16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6E2C1A5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3C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71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3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94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8E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79A2C66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81C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928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4F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B4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77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0D529BB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981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F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78E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A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001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54F46D6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C6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D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B0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7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A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ogae-jeot</w:t>
            </w:r>
            <w:proofErr w:type="spellEnd"/>
          </w:p>
        </w:tc>
      </w:tr>
      <w:tr w:rsidR="00DA77A5" w:rsidRPr="00A867EB" w14:paraId="70E2FCA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99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9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57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7E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E6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jingeo-jeot</w:t>
            </w:r>
            <w:proofErr w:type="spellEnd"/>
          </w:p>
        </w:tc>
      </w:tr>
      <w:tr w:rsidR="00DA77A5" w:rsidRPr="00A867EB" w14:paraId="1F43770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30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41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51A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FA3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5B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jingeo-jeot</w:t>
            </w:r>
            <w:proofErr w:type="spellEnd"/>
          </w:p>
        </w:tc>
      </w:tr>
      <w:tr w:rsidR="00DA77A5" w:rsidRPr="00A867EB" w14:paraId="40BCAD5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9D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F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DA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94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fis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84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jingeo-jeot</w:t>
            </w:r>
            <w:proofErr w:type="spellEnd"/>
          </w:p>
        </w:tc>
      </w:tr>
      <w:tr w:rsidR="00DA77A5" w:rsidRPr="00A867EB" w14:paraId="3C12BDD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3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FA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25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0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318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26C32D6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B2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B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7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9E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3F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F500A9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B3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18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A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38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79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61B3FEB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72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6A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DC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2B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95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164AE232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01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03C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7C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1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FF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DC2E82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0F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F6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77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F9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F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2BF757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74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0F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AF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74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3D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55BC4C5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6A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3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D95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21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34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3A4C8FB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8DF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73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0A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4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22B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062F8DD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82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3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E02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B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3C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0D8733C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71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11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2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6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0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5FC2AEC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EF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27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A8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3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25D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325B8C3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3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0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0F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B2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B5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701E87E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C14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E5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6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1A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8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59A6DA0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F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26D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50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BA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490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0624960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B2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2E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B3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5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F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A2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355BF7C3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A3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FE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D5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94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B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36F78A0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CE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F2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D9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DF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21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901EA5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C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D7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4E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5E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7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73E7A20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1B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B7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19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25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41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7A283E6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0D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F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06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B7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4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29E6C27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1B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4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9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A3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BAD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A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mchi</w:t>
            </w:r>
          </w:p>
        </w:tc>
      </w:tr>
      <w:tr w:rsidR="00DA77A5" w:rsidRPr="00A867EB" w14:paraId="3A545487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D7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C2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5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CA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4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49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2BEE045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4C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33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4E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84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0D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1A0A165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E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C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E4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AD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A4E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51C8945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AB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5A4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E5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C0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10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3D6435F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F2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D8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96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C4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25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3B0F36F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43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90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3F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1B4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3D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70FED9B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B4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9A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6C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A5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4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6AA34B8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1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0F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B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C9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39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369477E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FEB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FE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A0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D5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98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ter kimchi</w:t>
            </w:r>
          </w:p>
        </w:tc>
      </w:tr>
      <w:tr w:rsidR="00DA77A5" w:rsidRPr="00A867EB" w14:paraId="69EAFA9A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9A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55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C8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6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10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17F555DF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E1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8B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4F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EC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4B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2B0F9E1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7F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5C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14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35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487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7AA8433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47B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19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98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67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702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667F8ABD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3A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5DC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72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78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C99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2A4B474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546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BF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CB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41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B5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3F1FE418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EB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E9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D5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2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17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AB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599F627C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DC0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13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BA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7D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5D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oung radish kimchi</w:t>
            </w:r>
          </w:p>
        </w:tc>
      </w:tr>
      <w:tr w:rsidR="00DA77A5" w:rsidRPr="00A867EB" w14:paraId="5D27F1A1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AE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AA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7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4927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582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BF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oung radish kimchi</w:t>
            </w:r>
          </w:p>
        </w:tc>
      </w:tr>
      <w:tr w:rsidR="00DA77A5" w:rsidRPr="00A867EB" w14:paraId="0FE518B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A9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1F3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1F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45B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CC1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oung radish kimchi</w:t>
            </w:r>
          </w:p>
        </w:tc>
      </w:tr>
      <w:tr w:rsidR="00DA77A5" w:rsidRPr="00A867EB" w14:paraId="02BC4109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7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C8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24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8ED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2D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oung radish kimchi</w:t>
            </w:r>
          </w:p>
        </w:tc>
      </w:tr>
      <w:tr w:rsidR="00DA77A5" w:rsidRPr="00A867EB" w14:paraId="542D8F75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65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78F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C2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C2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348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258213A4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E3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EED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3B6E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2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16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5A8AB06E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4669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6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8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A5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3C6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521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  <w:tr w:rsidR="00DA77A5" w:rsidRPr="00A867EB" w14:paraId="6C38CE7B" w14:textId="77777777" w:rsidTr="003F0BAA">
        <w:trPr>
          <w:trHeight w:val="20"/>
        </w:trPr>
        <w:tc>
          <w:tcPr>
            <w:tcW w:w="1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43B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ubsp. </w:t>
            </w:r>
            <w:r w:rsidRPr="00A867EB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sake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1EC5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S9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1EE4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mple 3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FAEC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mented vegetable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37BA" w14:textId="77777777" w:rsidR="00DA77A5" w:rsidRPr="00A867EB" w:rsidRDefault="00DA77A5" w:rsidP="003F0B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7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dish kimchi</w:t>
            </w:r>
          </w:p>
        </w:tc>
      </w:tr>
    </w:tbl>
    <w:p w14:paraId="4DEA9106" w14:textId="77777777" w:rsidR="00F06ACF" w:rsidRDefault="00F06ACF"/>
    <w:sectPr w:rsidR="00F06ACF" w:rsidSect="004A715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F9C04" w14:textId="77777777" w:rsidR="00015869" w:rsidRDefault="00015869" w:rsidP="004A7157">
      <w:pPr>
        <w:spacing w:after="0" w:line="240" w:lineRule="auto"/>
      </w:pPr>
      <w:r>
        <w:separator/>
      </w:r>
    </w:p>
  </w:endnote>
  <w:endnote w:type="continuationSeparator" w:id="0">
    <w:p w14:paraId="4B1DF8E3" w14:textId="77777777" w:rsidR="00015869" w:rsidRDefault="00015869" w:rsidP="004A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25AE4" w14:textId="77777777" w:rsidR="00015869" w:rsidRDefault="00015869" w:rsidP="004A7157">
      <w:pPr>
        <w:spacing w:after="0" w:line="240" w:lineRule="auto"/>
      </w:pPr>
      <w:r>
        <w:separator/>
      </w:r>
    </w:p>
  </w:footnote>
  <w:footnote w:type="continuationSeparator" w:id="0">
    <w:p w14:paraId="74D2BE59" w14:textId="77777777" w:rsidR="00015869" w:rsidRDefault="00015869" w:rsidP="004A7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32E68"/>
    <w:multiLevelType w:val="hybridMultilevel"/>
    <w:tmpl w:val="78C216EA"/>
    <w:lvl w:ilvl="0" w:tplc="9970D0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2F5736"/>
    <w:multiLevelType w:val="hybridMultilevel"/>
    <w:tmpl w:val="C942A636"/>
    <w:lvl w:ilvl="0" w:tplc="6ACED3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0C5955"/>
    <w:multiLevelType w:val="hybridMultilevel"/>
    <w:tmpl w:val="8B82A65E"/>
    <w:lvl w:ilvl="0" w:tplc="FA6241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68B5F27"/>
    <w:multiLevelType w:val="hybridMultilevel"/>
    <w:tmpl w:val="DDDE10FE"/>
    <w:lvl w:ilvl="0" w:tplc="49D4D1E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A7429D8"/>
    <w:multiLevelType w:val="hybridMultilevel"/>
    <w:tmpl w:val="185005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062F84"/>
    <w:multiLevelType w:val="hybridMultilevel"/>
    <w:tmpl w:val="A4B0840A"/>
    <w:lvl w:ilvl="0" w:tplc="686EA9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5EF0A63"/>
    <w:multiLevelType w:val="hybridMultilevel"/>
    <w:tmpl w:val="6DDCEB3C"/>
    <w:lvl w:ilvl="0" w:tplc="BDE6DA9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AB06D0D"/>
    <w:multiLevelType w:val="hybridMultilevel"/>
    <w:tmpl w:val="5630F21A"/>
    <w:lvl w:ilvl="0" w:tplc="49FE06E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8" w15:restartNumberingAfterBreak="0">
    <w:nsid w:val="5D611C80"/>
    <w:multiLevelType w:val="hybridMultilevel"/>
    <w:tmpl w:val="6A886AE4"/>
    <w:lvl w:ilvl="0" w:tplc="E5A0EE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0584AD3"/>
    <w:multiLevelType w:val="hybridMultilevel"/>
    <w:tmpl w:val="7F3A78E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9867DF8"/>
    <w:multiLevelType w:val="hybridMultilevel"/>
    <w:tmpl w:val="BBF2A2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54E1430"/>
    <w:multiLevelType w:val="hybridMultilevel"/>
    <w:tmpl w:val="B7CED61E"/>
    <w:lvl w:ilvl="0" w:tplc="EE3611BC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8"/>
  </w:num>
  <w:num w:numId="5">
    <w:abstractNumId w:val="6"/>
  </w:num>
  <w:num w:numId="6">
    <w:abstractNumId w:val="2"/>
  </w:num>
  <w:num w:numId="7">
    <w:abstractNumId w:val="5"/>
  </w:num>
  <w:num w:numId="8">
    <w:abstractNumId w:val="3"/>
  </w:num>
  <w:num w:numId="9">
    <w:abstractNumId w:val="9"/>
  </w:num>
  <w:num w:numId="10">
    <w:abstractNumId w:val="7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A5"/>
    <w:rsid w:val="00015869"/>
    <w:rsid w:val="000379B6"/>
    <w:rsid w:val="00472903"/>
    <w:rsid w:val="004A7157"/>
    <w:rsid w:val="005F35E5"/>
    <w:rsid w:val="0067792F"/>
    <w:rsid w:val="00755BB0"/>
    <w:rsid w:val="00B02894"/>
    <w:rsid w:val="00BB0080"/>
    <w:rsid w:val="00CF021F"/>
    <w:rsid w:val="00DA77A5"/>
    <w:rsid w:val="00F0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DFAED"/>
  <w15:chartTrackingRefBased/>
  <w15:docId w15:val="{47AC66AC-8A0A-4C7D-9BD2-E4F2E8DCE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7A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A77A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A77A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7A5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A77A5"/>
    <w:rPr>
      <w:rFonts w:asciiTheme="majorHAnsi" w:eastAsiaTheme="majorEastAsia" w:hAnsiTheme="majorHAnsi" w:cstheme="majorBidi"/>
    </w:rPr>
  </w:style>
  <w:style w:type="character" w:styleId="a3">
    <w:name w:val="line number"/>
    <w:basedOn w:val="a0"/>
    <w:uiPriority w:val="99"/>
    <w:semiHidden/>
    <w:unhideWhenUsed/>
    <w:rsid w:val="00DA77A5"/>
  </w:style>
  <w:style w:type="character" w:styleId="a4">
    <w:name w:val="Hyperlink"/>
    <w:basedOn w:val="a0"/>
    <w:uiPriority w:val="99"/>
    <w:rsid w:val="00DA77A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A77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77A5"/>
  </w:style>
  <w:style w:type="paragraph" w:styleId="a6">
    <w:name w:val="footer"/>
    <w:basedOn w:val="a"/>
    <w:link w:val="Char0"/>
    <w:uiPriority w:val="99"/>
    <w:unhideWhenUsed/>
    <w:rsid w:val="00DA77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77A5"/>
  </w:style>
  <w:style w:type="paragraph" w:styleId="a7">
    <w:name w:val="List Paragraph"/>
    <w:basedOn w:val="a"/>
    <w:uiPriority w:val="34"/>
    <w:qFormat/>
    <w:rsid w:val="00DA77A5"/>
    <w:pPr>
      <w:ind w:leftChars="400" w:left="800"/>
    </w:pPr>
  </w:style>
  <w:style w:type="paragraph" w:styleId="a8">
    <w:name w:val="Normal (Web)"/>
    <w:basedOn w:val="a"/>
    <w:uiPriority w:val="99"/>
    <w:unhideWhenUsed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DA77A5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DA77A5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DA77A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A77A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DA77A5"/>
    <w:rPr>
      <w:b/>
      <w:bCs/>
    </w:rPr>
  </w:style>
  <w:style w:type="paragraph" w:styleId="ac">
    <w:name w:val="Revision"/>
    <w:hidden/>
    <w:uiPriority w:val="99"/>
    <w:semiHidden/>
    <w:rsid w:val="00DA77A5"/>
    <w:pPr>
      <w:spacing w:after="0" w:line="240" w:lineRule="auto"/>
      <w:jc w:val="left"/>
    </w:pPr>
  </w:style>
  <w:style w:type="paragraph" w:styleId="ad">
    <w:name w:val="Balloon Text"/>
    <w:basedOn w:val="a"/>
    <w:link w:val="Char3"/>
    <w:uiPriority w:val="99"/>
    <w:semiHidden/>
    <w:unhideWhenUsed/>
    <w:rsid w:val="00DA77A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DA77A5"/>
    <w:rPr>
      <w:rFonts w:asciiTheme="majorHAnsi" w:eastAsiaTheme="majorEastAsia" w:hAnsiTheme="majorHAnsi" w:cstheme="majorBidi"/>
      <w:sz w:val="18"/>
      <w:szCs w:val="18"/>
    </w:rPr>
  </w:style>
  <w:style w:type="character" w:customStyle="1" w:styleId="title-text">
    <w:name w:val="title-text"/>
    <w:basedOn w:val="a0"/>
    <w:rsid w:val="00DA77A5"/>
  </w:style>
  <w:style w:type="character" w:styleId="ae">
    <w:name w:val="Emphasis"/>
    <w:basedOn w:val="a0"/>
    <w:uiPriority w:val="20"/>
    <w:qFormat/>
    <w:rsid w:val="00DA77A5"/>
    <w:rPr>
      <w:i/>
      <w:iCs/>
    </w:rPr>
  </w:style>
  <w:style w:type="character" w:customStyle="1" w:styleId="sn">
    <w:name w:val="sn"/>
    <w:basedOn w:val="a0"/>
    <w:rsid w:val="00DA77A5"/>
  </w:style>
  <w:style w:type="character" w:customStyle="1" w:styleId="named-content1">
    <w:name w:val="named-content1"/>
    <w:basedOn w:val="a0"/>
    <w:rsid w:val="00DA77A5"/>
    <w:rPr>
      <w:sz w:val="24"/>
      <w:szCs w:val="24"/>
      <w:bdr w:val="none" w:sz="0" w:space="0" w:color="auto" w:frame="1"/>
      <w:vertAlign w:val="baseline"/>
    </w:rPr>
  </w:style>
  <w:style w:type="paragraph" w:styleId="HTML">
    <w:name w:val="HTML Preformatted"/>
    <w:basedOn w:val="a"/>
    <w:link w:val="HTMLChar"/>
    <w:uiPriority w:val="99"/>
    <w:semiHidden/>
    <w:unhideWhenUsed/>
    <w:rsid w:val="00DA77A5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A77A5"/>
    <w:rPr>
      <w:rFonts w:ascii="Courier New" w:hAnsi="Courier New" w:cs="Courier New"/>
      <w:szCs w:val="20"/>
    </w:rPr>
  </w:style>
  <w:style w:type="character" w:styleId="af">
    <w:name w:val="Unresolved Mention"/>
    <w:basedOn w:val="a0"/>
    <w:uiPriority w:val="99"/>
    <w:semiHidden/>
    <w:unhideWhenUsed/>
    <w:rsid w:val="00DA77A5"/>
    <w:rPr>
      <w:color w:val="605E5C"/>
      <w:shd w:val="clear" w:color="auto" w:fill="E1DFDD"/>
    </w:rPr>
  </w:style>
  <w:style w:type="character" w:customStyle="1" w:styleId="10">
    <w:name w:val="확인되지 않은 멘션1"/>
    <w:basedOn w:val="a0"/>
    <w:uiPriority w:val="99"/>
    <w:semiHidden/>
    <w:unhideWhenUsed/>
    <w:rsid w:val="00DA77A5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DA77A5"/>
    <w:rPr>
      <w:color w:val="808080"/>
    </w:rPr>
  </w:style>
  <w:style w:type="character" w:styleId="af1">
    <w:name w:val="FollowedHyperlink"/>
    <w:basedOn w:val="a0"/>
    <w:uiPriority w:val="99"/>
    <w:semiHidden/>
    <w:unhideWhenUsed/>
    <w:rsid w:val="00DA77A5"/>
    <w:rPr>
      <w:color w:val="954F72"/>
      <w:u w:val="single"/>
    </w:rPr>
  </w:style>
  <w:style w:type="paragraph" w:customStyle="1" w:styleId="msonormal0">
    <w:name w:val="msonormal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63">
    <w:name w:val="xl63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DA77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A77A5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A77A5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DA77A5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A77A5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A77A5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65</Words>
  <Characters>11204</Characters>
  <Application>Microsoft Office Word</Application>
  <DocSecurity>0</DocSecurity>
  <Lines>93</Lines>
  <Paragraphs>26</Paragraphs>
  <ScaleCrop>false</ScaleCrop>
  <Company/>
  <LinksUpToDate>false</LinksUpToDate>
  <CharactersWithSpaces>1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 김</dc:creator>
  <cp:keywords/>
  <dc:description/>
  <cp:lastModifiedBy>이슬 김</cp:lastModifiedBy>
  <cp:revision>5</cp:revision>
  <dcterms:created xsi:type="dcterms:W3CDTF">2024-07-07T09:28:00Z</dcterms:created>
  <dcterms:modified xsi:type="dcterms:W3CDTF">2024-07-12T04:47:00Z</dcterms:modified>
</cp:coreProperties>
</file>